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40"/>
        <w:gridCol w:w="1200"/>
        <w:gridCol w:w="1200"/>
        <w:gridCol w:w="1200"/>
        <w:gridCol w:w="1280"/>
        <w:gridCol w:w="880"/>
        <w:gridCol w:w="1200"/>
        <w:gridCol w:w="1200"/>
        <w:gridCol w:w="1200"/>
      </w:tblGrid>
      <w:tr w:rsidR="005A0E3E" w:rsidRPr="000E217F" w14:paraId="5CC8DD89" w14:textId="77777777" w:rsidTr="005A0E3E">
        <w:trPr>
          <w:trHeight w:val="615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142E" w14:textId="0EF412C3" w:rsidR="005A0E3E" w:rsidRPr="000E217F" w:rsidRDefault="005A0E3E" w:rsidP="004B6F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Table S1</w:t>
            </w:r>
            <w:r w:rsidR="000E217F" w:rsidRPr="000E2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 </w:t>
            </w:r>
            <w:bookmarkStart w:id="0" w:name="_GoBack"/>
            <w:r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Linear</w:t>
            </w:r>
            <w:r w:rsidR="004B6FB5"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, quadratic and cubic regression</w:t>
            </w:r>
            <w:r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 xml:space="preserve"> models for </w:t>
            </w:r>
            <w:r w:rsidR="000E217F"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H</w:t>
            </w:r>
            <w:r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b</w:t>
            </w:r>
            <w:r w:rsidR="000E217F"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A</w:t>
            </w:r>
            <w:r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es-PE"/>
              </w:rPr>
              <w:t>1c</w:t>
            </w:r>
            <w:r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 xml:space="preserve"> using glucose</w:t>
            </w:r>
            <w:r w:rsidR="004B6F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-</w:t>
            </w:r>
            <w:r w:rsidRPr="000E21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PE"/>
              </w:rPr>
              <w:t>like predictor (crude and adjusted models)</w:t>
            </w:r>
            <w:bookmarkEnd w:id="0"/>
          </w:p>
        </w:tc>
      </w:tr>
      <w:tr w:rsidR="005A0E3E" w:rsidRPr="000E217F" w14:paraId="05C33A37" w14:textId="77777777" w:rsidTr="005A0E3E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E7ACC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Mode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2DC509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ltitud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90CAC31" w14:textId="77777777" w:rsidR="005A0E3E" w:rsidRPr="004B6FB5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E" w:eastAsia="es-PE"/>
              </w:rPr>
            </w:pPr>
            <w:r w:rsidRPr="004B6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E" w:eastAsia="es-PE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636868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Glucos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4D3C1C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Glucose ^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ABD0BB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Glucose ^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17735F7" w14:textId="11A657D0" w:rsidR="005A0E3E" w:rsidRPr="000E217F" w:rsidRDefault="004B6FB5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4B6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E" w:eastAsia="es-PE"/>
              </w:rPr>
              <w:t>P</w:t>
            </w:r>
            <w:r w:rsidR="005A0E3E"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55DE6F9" w14:textId="11C7EDF8" w:rsidR="005A0E3E" w:rsidRPr="000E217F" w:rsidRDefault="004B6FB5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4B6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E" w:eastAsia="es-PE"/>
              </w:rPr>
              <w:t>P</w:t>
            </w:r>
            <w:r w:rsidR="005A0E3E"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E72B8AD" w14:textId="47841F40" w:rsidR="005A0E3E" w:rsidRPr="000E217F" w:rsidRDefault="004B6FB5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4B6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E" w:eastAsia="es-PE"/>
              </w:rPr>
              <w:t>P</w:t>
            </w:r>
            <w:r w:rsidR="005A0E3E"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 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223781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BIC</w:t>
            </w:r>
          </w:p>
        </w:tc>
      </w:tr>
      <w:tr w:rsidR="005A0E3E" w:rsidRPr="000E217F" w14:paraId="240F1D29" w14:textId="77777777" w:rsidTr="005A0E3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D0F5F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inear (Crud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7C9C" w14:textId="1DDC7F60" w:rsidR="005A0E3E" w:rsidRPr="000E217F" w:rsidRDefault="00567221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695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852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F7F6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825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312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480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1A1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293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874.4</w:t>
            </w:r>
          </w:p>
        </w:tc>
      </w:tr>
      <w:tr w:rsidR="005A0E3E" w:rsidRPr="000E217F" w14:paraId="084167A9" w14:textId="77777777" w:rsidTr="005A0E3E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DE77FF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E6420" w14:textId="7C6285DE" w:rsidR="005A0E3E" w:rsidRPr="000E217F" w:rsidRDefault="005A0E3E" w:rsidP="00635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High </w:t>
            </w:r>
            <w:r w:rsidR="00635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</w:t>
            </w: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40E7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AF7B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D17B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2CBB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D692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879F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C401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47FA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89.2</w:t>
            </w:r>
          </w:p>
        </w:tc>
      </w:tr>
      <w:tr w:rsidR="005A0E3E" w:rsidRPr="000E217F" w14:paraId="1AD0C323" w14:textId="77777777" w:rsidTr="005A0E3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270F8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Quadratic (Crud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CB3C" w14:textId="77CFCF94" w:rsidR="005A0E3E" w:rsidRPr="000E217F" w:rsidRDefault="00567221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A14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EA85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E655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4.6300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01A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350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A484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144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983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791.7</w:t>
            </w:r>
          </w:p>
        </w:tc>
      </w:tr>
      <w:tr w:rsidR="005A0E3E" w:rsidRPr="000E217F" w14:paraId="448A6DFA" w14:textId="77777777" w:rsidTr="005A0E3E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DAD5ED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DD87D" w14:textId="7AF88E6B" w:rsidR="005A0E3E" w:rsidRPr="000E217F" w:rsidRDefault="005A0E3E" w:rsidP="00635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High </w:t>
            </w:r>
            <w:r w:rsidR="00635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</w:t>
            </w: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702C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1B40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44B6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4.5500E-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EA176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5184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1A25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E3DE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26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96.0</w:t>
            </w:r>
          </w:p>
        </w:tc>
      </w:tr>
      <w:tr w:rsidR="005A0E3E" w:rsidRPr="000E217F" w14:paraId="71321485" w14:textId="77777777" w:rsidTr="005A0E3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9FA5F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Cubic (Crud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CD3A" w14:textId="1C119989" w:rsidR="005A0E3E" w:rsidRPr="000E217F" w:rsidRDefault="00567221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052F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B11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0.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ABF5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AA9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3.87E-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8C3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211F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7CA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E236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767.1</w:t>
            </w:r>
          </w:p>
        </w:tc>
      </w:tr>
      <w:tr w:rsidR="005A0E3E" w:rsidRPr="000E217F" w14:paraId="0FC85621" w14:textId="77777777" w:rsidTr="005A0E3E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4A2987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7F996" w14:textId="3BDDB672" w:rsidR="005A0E3E" w:rsidRPr="000E217F" w:rsidRDefault="005A0E3E" w:rsidP="00635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High </w:t>
            </w:r>
            <w:r w:rsidR="00635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</w:t>
            </w: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EA54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7F1C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26C35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0.0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DE0B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4.13E-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3379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90EB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5B74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4045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93.4</w:t>
            </w:r>
          </w:p>
        </w:tc>
      </w:tr>
      <w:tr w:rsidR="005A0E3E" w:rsidRPr="000E217F" w14:paraId="58693A39" w14:textId="77777777" w:rsidTr="005A0E3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CEA8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inear (Adjuste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51C0" w14:textId="136BD5AA" w:rsidR="005A0E3E" w:rsidRPr="000E217F" w:rsidRDefault="00567221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E208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17F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F88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7F6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7D6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0DF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9B4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2278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787.9</w:t>
            </w:r>
          </w:p>
        </w:tc>
      </w:tr>
      <w:tr w:rsidR="005A0E3E" w:rsidRPr="000E217F" w14:paraId="664FBF02" w14:textId="77777777" w:rsidTr="005A0E3E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EB7472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F2E26" w14:textId="60F38782" w:rsidR="005A0E3E" w:rsidRPr="001A05D3" w:rsidRDefault="005A0E3E" w:rsidP="0063507C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s-PE" w:eastAsia="es-PE"/>
              </w:rPr>
            </w:pPr>
            <w:r w:rsidRPr="001A05D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s-PE" w:eastAsia="es-PE"/>
              </w:rPr>
              <w:t xml:space="preserve">High </w:t>
            </w:r>
            <w:r w:rsidR="0063507C" w:rsidRPr="001A05D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s-PE" w:eastAsia="es-PE"/>
              </w:rPr>
              <w:t>a</w:t>
            </w:r>
            <w:r w:rsidRPr="001A05D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s-PE" w:eastAsia="es-PE"/>
              </w:rPr>
              <w:t>l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A67D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1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F26B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0.0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DBC8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69D2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6A7C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0086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F930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8B9E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1356.5</w:t>
            </w:r>
          </w:p>
        </w:tc>
      </w:tr>
      <w:tr w:rsidR="005A0E3E" w:rsidRPr="000E217F" w14:paraId="1FD6CD92" w14:textId="77777777" w:rsidTr="005A0E3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F9A8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Quadratic (Adjuste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F41F" w14:textId="6CCEFFF6" w:rsidR="005A0E3E" w:rsidRPr="001A05D3" w:rsidRDefault="00567221" w:rsidP="005A0E3E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s-PE" w:eastAsia="es-PE"/>
              </w:rPr>
            </w:pPr>
            <w:r w:rsidRPr="001A05D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180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1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014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0.0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167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DD1A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EA5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DDE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7EE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1BF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PE" w:eastAsia="es-PE"/>
              </w:rPr>
              <w:t>2678.9</w:t>
            </w:r>
          </w:p>
        </w:tc>
      </w:tr>
      <w:tr w:rsidR="005A0E3E" w:rsidRPr="000E217F" w14:paraId="3927FD6F" w14:textId="77777777" w:rsidTr="005A0E3E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991BE8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039CC" w14:textId="67462716" w:rsidR="005A0E3E" w:rsidRPr="000E217F" w:rsidRDefault="005A0E3E" w:rsidP="00635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High </w:t>
            </w:r>
            <w:r w:rsidR="00635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</w:t>
            </w: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60886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1C61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9FA4F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.6700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4965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797B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5003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6B7B8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2D0F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358.7</w:t>
            </w:r>
          </w:p>
        </w:tc>
      </w:tr>
      <w:tr w:rsidR="005A0E3E" w:rsidRPr="000E217F" w14:paraId="11BC409C" w14:textId="77777777" w:rsidTr="005A0E3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25368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Cubic (Adjuste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8C94" w14:textId="63E5BDA6" w:rsidR="005A0E3E" w:rsidRPr="000E217F" w:rsidRDefault="00567221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F4C4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C55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0.0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698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841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4.08E-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24B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5914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15C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5D8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647.9</w:t>
            </w:r>
          </w:p>
        </w:tc>
      </w:tr>
      <w:tr w:rsidR="005A0E3E" w:rsidRPr="000E217F" w14:paraId="77E5BAFD" w14:textId="77777777" w:rsidTr="005A0E3E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07683A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664D0" w14:textId="4FE6475C" w:rsidR="005A0E3E" w:rsidRPr="000E217F" w:rsidRDefault="005A0E3E" w:rsidP="006350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 xml:space="preserve">High </w:t>
            </w:r>
            <w:r w:rsidR="00635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a</w:t>
            </w: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l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6876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586C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0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FA27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0.0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938FF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-3.46E-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C998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BAD4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3950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9CACB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358.1</w:t>
            </w:r>
          </w:p>
        </w:tc>
      </w:tr>
      <w:tr w:rsidR="005A0E3E" w:rsidRPr="000E217F" w14:paraId="0E060168" w14:textId="77777777" w:rsidTr="005A0E3E">
        <w:trPr>
          <w:trHeight w:val="300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5AB" w14:textId="2CF06999" w:rsidR="005A0E3E" w:rsidRPr="0063507C" w:rsidRDefault="005A0E3E" w:rsidP="00165CF9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</w:pP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 xml:space="preserve">Betas were estimated by maximum likelihood (Newton-Raphson) and </w:t>
            </w:r>
            <w:r w:rsidR="00165C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P-</w:t>
            </w: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values were performed using robust variance estimates.</w:t>
            </w:r>
          </w:p>
        </w:tc>
      </w:tr>
      <w:tr w:rsidR="005A0E3E" w:rsidRPr="000E217F" w14:paraId="59FFC89E" w14:textId="77777777" w:rsidTr="005A0E3E">
        <w:trPr>
          <w:trHeight w:val="495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B5EB" w14:textId="77777777" w:rsidR="005A0E3E" w:rsidRPr="0063507C" w:rsidRDefault="005A0E3E" w:rsidP="005A0E3E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</w:pP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Glucose ^3 corresponds to regression coefficient of cubed glucose, Glucose ^2 corresponds to regression coefficient of squared glucose and Glucose correspond to regression coefficient of a simple Glucose measure.</w:t>
            </w:r>
          </w:p>
        </w:tc>
      </w:tr>
      <w:tr w:rsidR="00A94755" w:rsidRPr="000E217F" w14:paraId="56C39E9F" w14:textId="77777777" w:rsidTr="005A0E3E">
        <w:trPr>
          <w:trHeight w:val="300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C18E4" w14:textId="6415FB18" w:rsidR="00A94755" w:rsidRPr="0063507C" w:rsidRDefault="00A94755" w:rsidP="00165CF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PE"/>
              </w:rPr>
            </w:pPr>
            <w:r w:rsidRPr="00635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PE"/>
              </w:rPr>
              <w:t xml:space="preserve">The differences between sample sizes of crude and adjusted models were minimal: </w:t>
            </w:r>
            <w:r w:rsidRPr="00165C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PE"/>
              </w:rPr>
              <w:t>n</w:t>
            </w:r>
            <w:r w:rsidRPr="00635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PE"/>
              </w:rPr>
              <w:t xml:space="preserve"> at sea level was 1930 (crude) compared </w:t>
            </w:r>
            <w:r w:rsidR="00165CF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PE"/>
              </w:rPr>
              <w:t>with</w:t>
            </w:r>
            <w:r w:rsidRPr="006350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PE"/>
              </w:rPr>
              <w:t xml:space="preserve"> 1928 (adjusted model), and corresponding figures at high altitude were 1215 and 1209, respectively. Values were missing at random.</w:t>
            </w:r>
          </w:p>
        </w:tc>
      </w:tr>
      <w:tr w:rsidR="00A94755" w:rsidRPr="000E217F" w14:paraId="1EF78545" w14:textId="77777777" w:rsidTr="005A0E3E">
        <w:trPr>
          <w:trHeight w:val="300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043D8" w14:textId="78619C8C" w:rsidR="00A94755" w:rsidRPr="0063507C" w:rsidRDefault="00A94755" w:rsidP="00165CF9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</w:pP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 xml:space="preserve">Models were adjusted by age, sex, education, wealth, </w:t>
            </w:r>
            <w:r w:rsidR="00165C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BMI</w:t>
            </w: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 xml:space="preserve"> and </w:t>
            </w:r>
            <w:proofErr w:type="spellStart"/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haemoglobin</w:t>
            </w:r>
            <w:proofErr w:type="spellEnd"/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.</w:t>
            </w:r>
          </w:p>
        </w:tc>
      </w:tr>
      <w:tr w:rsidR="00A94755" w:rsidRPr="000E217F" w14:paraId="2916F78E" w14:textId="77777777" w:rsidTr="005A0E3E">
        <w:trPr>
          <w:trHeight w:val="300"/>
        </w:trPr>
        <w:tc>
          <w:tcPr>
            <w:tcW w:w="12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CB4" w14:textId="528EEB6F" w:rsidR="00A94755" w:rsidRPr="0063507C" w:rsidRDefault="00A94755" w:rsidP="00B9465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</w:pP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 xml:space="preserve">Models in bold and </w:t>
            </w:r>
            <w:r w:rsidR="00B9465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>italic</w:t>
            </w:r>
            <w:r w:rsidRPr="006350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PE"/>
              </w:rPr>
              <w:t xml:space="preserve"> are final selected models.</w:t>
            </w:r>
          </w:p>
        </w:tc>
      </w:tr>
    </w:tbl>
    <w:p w14:paraId="58C6A300" w14:textId="77777777" w:rsidR="00993FBF" w:rsidRPr="000E217F" w:rsidRDefault="00993FBF" w:rsidP="00254DAB">
      <w:pPr>
        <w:rPr>
          <w:rFonts w:ascii="Times New Roman" w:hAnsi="Times New Roman" w:cs="Times New Roman"/>
          <w:b/>
          <w:sz w:val="20"/>
          <w:szCs w:val="20"/>
        </w:rPr>
        <w:sectPr w:rsidR="00993FBF" w:rsidRPr="000E217F" w:rsidSect="00254DA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6B94F83" w14:textId="5450BDDB" w:rsidR="00DC5B53" w:rsidRPr="000E217F" w:rsidRDefault="00DC5B53" w:rsidP="00DC5B53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217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 w:rsidR="00C94DC7" w:rsidRPr="000E21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2</w:t>
      </w:r>
      <w:r w:rsidRPr="000E21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Distribution of diabetes and prediabetes </w:t>
      </w:r>
      <w:r w:rsidR="0065765B"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at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</w:t>
      </w:r>
      <w:r w:rsidR="0007783D"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</w:t>
      </w:r>
      <w:r w:rsidR="00567221"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ea level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and </w:t>
      </w:r>
      <w:r w:rsidR="0007783D"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h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igh </w:t>
      </w:r>
      <w:r w:rsidR="0007783D"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a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ltitude considering HbA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  <w:vertAlign w:val="subscript"/>
        </w:rPr>
        <w:t>1c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or FPG standard cut-</w:t>
      </w:r>
      <w:r w:rsidR="00ED7650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off </w:t>
      </w:r>
      <w:r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points and including cases of diabetes diagnosed by physician and </w:t>
      </w:r>
      <w:r w:rsidR="0007783D" w:rsidRPr="00B94655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pharmacological treatment</w:t>
      </w:r>
    </w:p>
    <w:p w14:paraId="2253DFB1" w14:textId="77777777" w:rsidR="00DC5B53" w:rsidRPr="000E217F" w:rsidRDefault="00DC5B53" w:rsidP="00DC5B5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8"/>
        <w:gridCol w:w="1200"/>
        <w:gridCol w:w="1400"/>
        <w:gridCol w:w="1197"/>
        <w:gridCol w:w="1355"/>
      </w:tblGrid>
      <w:tr w:rsidR="005A0E3E" w:rsidRPr="00B94655" w14:paraId="06DAAF02" w14:textId="77777777" w:rsidTr="00B94655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FB78" w14:textId="77777777" w:rsidR="005A0E3E" w:rsidRPr="00B94655" w:rsidRDefault="005A0E3E" w:rsidP="005A0E3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FA8B" w14:textId="77777777" w:rsidR="005A0E3E" w:rsidRPr="00B94655" w:rsidRDefault="005A0E3E" w:rsidP="005A0E3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67912" w14:textId="02E7A964" w:rsidR="005A0E3E" w:rsidRPr="00B94655" w:rsidRDefault="004E241B" w:rsidP="005A0E3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PE" w:eastAsia="es-PE"/>
              </w:rPr>
            </w:pPr>
            <w:r w:rsidRPr="00B9465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PE" w:eastAsia="es-PE"/>
              </w:rPr>
              <w:t>Sea lev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8CF6176" w14:textId="77726DC8" w:rsidR="005A0E3E" w:rsidRPr="00B94655" w:rsidRDefault="004E241B" w:rsidP="005A0E3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PE" w:eastAsia="es-PE"/>
              </w:rPr>
            </w:pPr>
            <w:r w:rsidRPr="00B9465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PE" w:eastAsia="es-PE"/>
              </w:rPr>
              <w:t>High a</w:t>
            </w:r>
            <w:r w:rsidR="005A0E3E" w:rsidRPr="00B9465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PE" w:eastAsia="es-PE"/>
              </w:rPr>
              <w:t>ltitude</w:t>
            </w:r>
          </w:p>
        </w:tc>
      </w:tr>
      <w:tr w:rsidR="005A0E3E" w:rsidRPr="000E217F" w14:paraId="6CDA746C" w14:textId="77777777" w:rsidTr="005A0E3E">
        <w:trPr>
          <w:trHeight w:val="315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899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Test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4141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D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492B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CA1A9" w14:textId="3DD98EE4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B9465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PE" w:eastAsia="es-PE"/>
              </w:rPr>
              <w:t>n</w:t>
            </w:r>
            <w:r w:rsidR="003C61CF"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412B8E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%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D4CF832" w14:textId="0B473141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PE" w:eastAsia="es-PE"/>
              </w:rPr>
            </w:pPr>
            <w:r w:rsidRPr="00B9465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PE" w:eastAsia="es-PE"/>
              </w:rPr>
              <w:t>n</w:t>
            </w:r>
            <w:r w:rsidR="003C61CF" w:rsidRPr="000E217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PE" w:eastAsia="es-PE"/>
              </w:rPr>
              <w:t>*</w:t>
            </w:r>
          </w:p>
        </w:tc>
      </w:tr>
      <w:tr w:rsidR="005A0E3E" w:rsidRPr="000E217F" w14:paraId="6EEEC9DB" w14:textId="77777777" w:rsidTr="005A0E3E">
        <w:trPr>
          <w:trHeight w:val="315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14068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HbA</w:t>
            </w:r>
            <w:r w:rsidRPr="00B946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s-PE" w:eastAsia="es-PE"/>
              </w:rPr>
              <w:t>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A249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8F74" w14:textId="2C9F2A0E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32C" w14:textId="641B4522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8</w:t>
            </w:r>
            <w:r w:rsidR="005A0E3E"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621D9E" w14:textId="4F38B7F6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6</w:t>
            </w:r>
            <w:r w:rsidR="005A0E3E"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6E8D4" w14:textId="73AF8707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38</w:t>
            </w:r>
          </w:p>
        </w:tc>
      </w:tr>
      <w:tr w:rsidR="005A0E3E" w:rsidRPr="000E217F" w14:paraId="7CFA8C08" w14:textId="77777777" w:rsidTr="005A0E3E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C2C347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6A3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Prediab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7747" w14:textId="7D4ECDFE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A95" w14:textId="1B151F84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9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9FAD2A" w14:textId="0273DFF7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8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C2DF3B" w14:textId="75FC2C2B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09</w:t>
            </w:r>
          </w:p>
        </w:tc>
      </w:tr>
      <w:tr w:rsidR="005A0E3E" w:rsidRPr="000E217F" w14:paraId="25A7185A" w14:textId="77777777" w:rsidTr="005A0E3E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DB188D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A6A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Diab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13F5" w14:textId="774CBE20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4A96" w14:textId="557922F0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363941" w14:textId="4F568F35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5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3F4781" w14:textId="5B652FCB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9</w:t>
            </w:r>
          </w:p>
        </w:tc>
      </w:tr>
      <w:tr w:rsidR="005A0E3E" w:rsidRPr="000E217F" w14:paraId="11BC7AB9" w14:textId="77777777" w:rsidTr="005A0E3E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5DEB2C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AC7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F0D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0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C93" w14:textId="2E3FBD9F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9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0A3560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0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AEA9FF" w14:textId="79A481C2" w:rsidR="005A0E3E" w:rsidRPr="000E217F" w:rsidRDefault="00E62B3B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216</w:t>
            </w:r>
          </w:p>
        </w:tc>
      </w:tr>
      <w:tr w:rsidR="005A0E3E" w:rsidRPr="000E217F" w14:paraId="43EFBF08" w14:textId="77777777" w:rsidTr="005A0E3E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D1F1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FPG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D003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Norma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C52D" w14:textId="1CE50706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74.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3122" w14:textId="64B78BE0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433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C9A66" w14:textId="1536B53E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87.2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BC2BF8" w14:textId="178F49B2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060</w:t>
            </w:r>
          </w:p>
        </w:tc>
      </w:tr>
      <w:tr w:rsidR="005A0E3E" w:rsidRPr="000E217F" w14:paraId="12597A0D" w14:textId="77777777" w:rsidTr="005A0E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06BFF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0A86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Prediab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9E4E" w14:textId="1EE922C5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F830" w14:textId="6A038024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4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B522F" w14:textId="214BD300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1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C9B94" w14:textId="195E7251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34</w:t>
            </w:r>
          </w:p>
        </w:tc>
      </w:tr>
      <w:tr w:rsidR="005A0E3E" w:rsidRPr="000E217F" w14:paraId="3D777DB2" w14:textId="77777777" w:rsidTr="005A0E3E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ECD0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A1DC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Diab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3489" w14:textId="2C7CCDB0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4DC6" w14:textId="4BE8903C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F6953F" w14:textId="6212F8A6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1</w:t>
            </w:r>
            <w:r w:rsidR="005A0E3E"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C87683" w14:textId="77916202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  <w:t>22</w:t>
            </w:r>
          </w:p>
        </w:tc>
      </w:tr>
      <w:tr w:rsidR="005A0E3E" w:rsidRPr="000E217F" w14:paraId="730B245D" w14:textId="77777777" w:rsidTr="005A0E3E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E41E" w14:textId="77777777" w:rsidR="005A0E3E" w:rsidRPr="000E217F" w:rsidRDefault="005A0E3E" w:rsidP="005A0E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0D32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F6C7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0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124D" w14:textId="6B1FE5D9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9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41DDEE" w14:textId="77777777" w:rsidR="005A0E3E" w:rsidRPr="000E217F" w:rsidRDefault="005A0E3E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0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EBB1A7" w14:textId="48156BDE" w:rsidR="005A0E3E" w:rsidRPr="000E217F" w:rsidRDefault="00AB250A" w:rsidP="005A0E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</w:pPr>
            <w:r w:rsidRPr="000E217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PE" w:eastAsia="es-PE"/>
              </w:rPr>
              <w:t>1216</w:t>
            </w:r>
          </w:p>
        </w:tc>
      </w:tr>
      <w:tr w:rsidR="005A0E3E" w:rsidRPr="000E217F" w14:paraId="5AA3CB48" w14:textId="77777777" w:rsidTr="005A0E3E">
        <w:trPr>
          <w:trHeight w:val="600"/>
          <w:jc w:val="center"/>
        </w:trPr>
        <w:tc>
          <w:tcPr>
            <w:tcW w:w="75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F5AE" w14:textId="52264012" w:rsidR="005A0E3E" w:rsidRPr="003063D4" w:rsidRDefault="005A0E3E" w:rsidP="003063D4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</w:pP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Diagnostic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c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riteria for HbA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s-PE" w:eastAsia="es-PE"/>
              </w:rPr>
              <w:t>1c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: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d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iabetes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HbA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s-PE" w:eastAsia="es-PE"/>
              </w:rPr>
              <w:t>1c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 ≥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6.5%;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p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rediabetes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6.5%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&gt;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HbA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s-PE" w:eastAsia="es-PE"/>
              </w:rPr>
              <w:t>1c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 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≥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5.7%;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n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ormal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HbA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s-PE" w:eastAsia="es-PE"/>
              </w:rPr>
              <w:t>1c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&lt;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5.7%.</w:t>
            </w:r>
          </w:p>
        </w:tc>
      </w:tr>
      <w:tr w:rsidR="005A0E3E" w:rsidRPr="000E217F" w14:paraId="045D20D1" w14:textId="77777777" w:rsidTr="005A0E3E">
        <w:trPr>
          <w:trHeight w:val="600"/>
          <w:jc w:val="center"/>
        </w:trPr>
        <w:tc>
          <w:tcPr>
            <w:tcW w:w="7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2F21" w14:textId="62BDCF9B" w:rsidR="005A0E3E" w:rsidRPr="003063D4" w:rsidRDefault="005A0E3E" w:rsidP="005A0E3E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</w:pP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Diagnostic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c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riteria for FPG: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d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iabetes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FPG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≥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126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mg/dl;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p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rediabetes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126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&gt;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FPG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≥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PE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100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mg/dl;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n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ormal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FPG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&lt;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100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mg/dl.</w:t>
            </w:r>
          </w:p>
          <w:p w14:paraId="58BA7667" w14:textId="4F28F884" w:rsidR="003C61CF" w:rsidRPr="003063D4" w:rsidRDefault="00F41DC3" w:rsidP="003063D4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</w:pP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*Of the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3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613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people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in the study, we excluded those without complete data to evaluate diabetes status (HbA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  <w:lang w:val="en-GB" w:eastAsia="es-PE"/>
              </w:rPr>
              <w:t>1c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or FPG, n=467), therefore data from </w:t>
            </w:r>
            <w:r w:rsidRPr="003063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PE"/>
              </w:rPr>
              <w:t>n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 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=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 3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145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individuals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are</w:t>
            </w:r>
            <w:r w:rsidRP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 xml:space="preserve"> included in this table</w:t>
            </w:r>
            <w:r w:rsidR="003063D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PE"/>
              </w:rPr>
              <w:t>.</w:t>
            </w:r>
          </w:p>
        </w:tc>
      </w:tr>
    </w:tbl>
    <w:p w14:paraId="1F64B8F3" w14:textId="77777777" w:rsidR="00DC5B53" w:rsidRPr="000E217F" w:rsidRDefault="00DC5B53" w:rsidP="00DC5B53">
      <w:pPr>
        <w:rPr>
          <w:rFonts w:ascii="Times New Roman" w:hAnsi="Times New Roman" w:cs="Times New Roman"/>
          <w:b/>
          <w:sz w:val="20"/>
          <w:szCs w:val="20"/>
        </w:rPr>
      </w:pPr>
    </w:p>
    <w:p w14:paraId="7617F3CD" w14:textId="0F7D5CF5" w:rsidR="00195A21" w:rsidRPr="000E217F" w:rsidRDefault="00195A21">
      <w:pPr>
        <w:rPr>
          <w:rFonts w:ascii="Times New Roman" w:hAnsi="Times New Roman" w:cs="Times New Roman"/>
          <w:b/>
          <w:sz w:val="20"/>
          <w:szCs w:val="20"/>
        </w:rPr>
      </w:pPr>
      <w:r w:rsidRPr="000E217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C1C7EE0" w14:textId="22E37574" w:rsidR="00195A21" w:rsidRPr="000E217F" w:rsidRDefault="00195A21" w:rsidP="00195A21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217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Figure S1 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Comparison between ROC curves </w:t>
      </w:r>
      <w:r w:rsid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at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</w:t>
      </w:r>
      <w:r w:rsidR="0007783D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</w:t>
      </w:r>
      <w:r w:rsidR="005672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ea level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(blue) and </w:t>
      </w:r>
      <w:r w:rsidR="0007783D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high a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ltitude (red), for HbA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  <w:vertAlign w:val="subscript"/>
        </w:rPr>
        <w:t>1c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standard cut-</w:t>
      </w:r>
      <w:r w:rsidR="00ED7650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off </w:t>
      </w:r>
      <w:r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points using FPG as the gold standard of diabetes.</w:t>
      </w:r>
    </w:p>
    <w:p w14:paraId="5763D62E" w14:textId="77777777" w:rsidR="00DC5B53" w:rsidRPr="000E217F" w:rsidRDefault="00DC5B53" w:rsidP="00DC5B53">
      <w:pPr>
        <w:rPr>
          <w:rFonts w:ascii="Times New Roman" w:hAnsi="Times New Roman" w:cs="Times New Roman"/>
          <w:b/>
          <w:sz w:val="20"/>
          <w:szCs w:val="20"/>
        </w:rPr>
      </w:pPr>
    </w:p>
    <w:p w14:paraId="5C3C1AE2" w14:textId="2EB169BB" w:rsidR="00195A21" w:rsidRPr="000E217F" w:rsidRDefault="00195A21" w:rsidP="00DC5B53">
      <w:pPr>
        <w:rPr>
          <w:rFonts w:ascii="Times New Roman" w:hAnsi="Times New Roman" w:cs="Times New Roman"/>
          <w:b/>
          <w:sz w:val="20"/>
          <w:szCs w:val="20"/>
        </w:rPr>
      </w:pPr>
      <w:r w:rsidRPr="000E217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31F470" wp14:editId="027B4DCC">
            <wp:extent cx="5114925" cy="3743325"/>
            <wp:effectExtent l="0" t="0" r="0" b="9525"/>
            <wp:docPr id="5" name="4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 Image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8E04332" w14:textId="1E7E88A4" w:rsidR="00195A21" w:rsidRPr="000E217F" w:rsidRDefault="00195A21">
      <w:pPr>
        <w:rPr>
          <w:rFonts w:ascii="Times New Roman" w:hAnsi="Times New Roman" w:cs="Times New Roman"/>
          <w:b/>
          <w:sz w:val="20"/>
          <w:szCs w:val="20"/>
        </w:rPr>
      </w:pPr>
      <w:r w:rsidRPr="000E217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86AE9A3" w14:textId="4F68EB77" w:rsidR="00195A21" w:rsidRPr="000E217F" w:rsidRDefault="003063D4" w:rsidP="00195A21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Figure S2 </w:t>
      </w:r>
      <w:r w:rsidR="00195A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Comparison between ROC curves 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at</w:t>
      </w:r>
      <w:r w:rsidR="00195A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</w:t>
      </w:r>
      <w:r w:rsidR="0007783D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</w:t>
      </w:r>
      <w:r w:rsidR="005672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ea level</w:t>
      </w:r>
      <w:r w:rsidR="0007783D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(blue) and high a</w:t>
      </w:r>
      <w:r w:rsidR="00195A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ltitude (red), for HbA</w:t>
      </w:r>
      <w:r w:rsidR="00195A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  <w:vertAlign w:val="subscript"/>
        </w:rPr>
        <w:t>1c</w:t>
      </w:r>
      <w:r w:rsidR="00195A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standard cut-</w:t>
      </w:r>
      <w:r w:rsidR="00105B5F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off </w:t>
      </w:r>
      <w:r w:rsidR="00195A21" w:rsidRPr="003063D4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points using FPG as the gold standard of prediabetes.</w:t>
      </w:r>
    </w:p>
    <w:p w14:paraId="774CCD3F" w14:textId="77777777" w:rsidR="00195A21" w:rsidRPr="000E217F" w:rsidRDefault="00195A21" w:rsidP="00DC5B53">
      <w:pPr>
        <w:rPr>
          <w:rFonts w:ascii="Times New Roman" w:hAnsi="Times New Roman" w:cs="Times New Roman"/>
          <w:b/>
          <w:sz w:val="20"/>
          <w:szCs w:val="20"/>
        </w:rPr>
      </w:pPr>
    </w:p>
    <w:p w14:paraId="3446F3F1" w14:textId="1B69E749" w:rsidR="00195A21" w:rsidRPr="000E217F" w:rsidRDefault="00195A21" w:rsidP="00DC5B53">
      <w:pPr>
        <w:rPr>
          <w:rFonts w:ascii="Times New Roman" w:hAnsi="Times New Roman" w:cs="Times New Roman"/>
          <w:b/>
          <w:sz w:val="20"/>
          <w:szCs w:val="20"/>
        </w:rPr>
      </w:pPr>
      <w:r w:rsidRPr="000E217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DA9FCF" wp14:editId="0631954E">
            <wp:extent cx="5114925" cy="3743325"/>
            <wp:effectExtent l="0" t="0" r="0" b="9525"/>
            <wp:docPr id="4" name="3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 Imagen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sectPr w:rsidR="00195A21" w:rsidRPr="000E217F" w:rsidSect="00993F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64A"/>
    <w:rsid w:val="0007783D"/>
    <w:rsid w:val="000E217F"/>
    <w:rsid w:val="000F3200"/>
    <w:rsid w:val="00105B5F"/>
    <w:rsid w:val="00165CF9"/>
    <w:rsid w:val="0018564A"/>
    <w:rsid w:val="00195A21"/>
    <w:rsid w:val="001A05D3"/>
    <w:rsid w:val="001A7106"/>
    <w:rsid w:val="001B5D76"/>
    <w:rsid w:val="001C20E9"/>
    <w:rsid w:val="001C70D0"/>
    <w:rsid w:val="001D08C7"/>
    <w:rsid w:val="001F0F03"/>
    <w:rsid w:val="00254DAB"/>
    <w:rsid w:val="003063D4"/>
    <w:rsid w:val="00391666"/>
    <w:rsid w:val="003B33B9"/>
    <w:rsid w:val="003B5882"/>
    <w:rsid w:val="003C61CF"/>
    <w:rsid w:val="003F605A"/>
    <w:rsid w:val="00426DFC"/>
    <w:rsid w:val="0045329E"/>
    <w:rsid w:val="004B6FB5"/>
    <w:rsid w:val="004E133C"/>
    <w:rsid w:val="004E241B"/>
    <w:rsid w:val="004F4AF7"/>
    <w:rsid w:val="004F578F"/>
    <w:rsid w:val="00505C10"/>
    <w:rsid w:val="00510C7B"/>
    <w:rsid w:val="00554419"/>
    <w:rsid w:val="0055751C"/>
    <w:rsid w:val="00567221"/>
    <w:rsid w:val="00567E9F"/>
    <w:rsid w:val="005A0E3E"/>
    <w:rsid w:val="005F7245"/>
    <w:rsid w:val="0063507C"/>
    <w:rsid w:val="0065765B"/>
    <w:rsid w:val="0069245D"/>
    <w:rsid w:val="006F1681"/>
    <w:rsid w:val="006F7AF8"/>
    <w:rsid w:val="007B317E"/>
    <w:rsid w:val="007C4B54"/>
    <w:rsid w:val="00800180"/>
    <w:rsid w:val="008006BA"/>
    <w:rsid w:val="00812F6D"/>
    <w:rsid w:val="008308F0"/>
    <w:rsid w:val="00865DEA"/>
    <w:rsid w:val="009078DD"/>
    <w:rsid w:val="00910429"/>
    <w:rsid w:val="00993FBF"/>
    <w:rsid w:val="00A14C56"/>
    <w:rsid w:val="00A824C6"/>
    <w:rsid w:val="00A94755"/>
    <w:rsid w:val="00AB250A"/>
    <w:rsid w:val="00B71243"/>
    <w:rsid w:val="00B94655"/>
    <w:rsid w:val="00BA3DE3"/>
    <w:rsid w:val="00BE67B1"/>
    <w:rsid w:val="00C14560"/>
    <w:rsid w:val="00C20EC3"/>
    <w:rsid w:val="00C77B80"/>
    <w:rsid w:val="00C94DC7"/>
    <w:rsid w:val="00C97DF7"/>
    <w:rsid w:val="00CF44AF"/>
    <w:rsid w:val="00D40A8B"/>
    <w:rsid w:val="00D54959"/>
    <w:rsid w:val="00DC5B53"/>
    <w:rsid w:val="00E07B2E"/>
    <w:rsid w:val="00E54543"/>
    <w:rsid w:val="00E62B3B"/>
    <w:rsid w:val="00ED7650"/>
    <w:rsid w:val="00F41DC3"/>
    <w:rsid w:val="00F60B36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2EFB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2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D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33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3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3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3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3B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32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CABF4F-19F2-724D-A789-7D31640B7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40</Words>
  <Characters>2512</Characters>
  <Application>Microsoft Macintosh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Quispe</dc:creator>
  <cp:lastModifiedBy>Maria Hale</cp:lastModifiedBy>
  <cp:revision>12</cp:revision>
  <dcterms:created xsi:type="dcterms:W3CDTF">2016-12-15T17:36:00Z</dcterms:created>
  <dcterms:modified xsi:type="dcterms:W3CDTF">2016-12-15T17:48:00Z</dcterms:modified>
</cp:coreProperties>
</file>